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50AFD" w14:textId="13A3727D" w:rsidR="001E3B2F" w:rsidRPr="00E66686" w:rsidRDefault="001E3B2F">
      <w:pPr>
        <w:rPr>
          <w:rFonts w:ascii="Times New Roman" w:hAnsi="Times New Roman" w:cs="Times New Roman"/>
        </w:rPr>
      </w:pPr>
      <w:bookmarkStart w:id="0" w:name="_GoBack"/>
      <w:bookmarkEnd w:id="0"/>
    </w:p>
    <w:p w14:paraId="006BF271" w14:textId="48408209" w:rsidR="001E3B2F" w:rsidRPr="00E66686" w:rsidRDefault="001E3B2F">
      <w:pPr>
        <w:rPr>
          <w:rFonts w:ascii="Times New Roman" w:hAnsi="Times New Roman" w:cs="Times New Roman"/>
        </w:rPr>
      </w:pPr>
    </w:p>
    <w:p w14:paraId="5F63DA2E" w14:textId="0CA2474E" w:rsidR="001E3B2F" w:rsidRDefault="001E3B2F">
      <w:pPr>
        <w:rPr>
          <w:rFonts w:ascii="Times New Roman" w:hAnsi="Times New Roman" w:cs="Times New Roman"/>
        </w:rPr>
      </w:pPr>
    </w:p>
    <w:p w14:paraId="48963FD2" w14:textId="471B35E1" w:rsidR="008C6B07" w:rsidRDefault="008C6B07">
      <w:pPr>
        <w:rPr>
          <w:rFonts w:ascii="Times New Roman" w:hAnsi="Times New Roman" w:cs="Times New Roman"/>
        </w:rPr>
      </w:pPr>
    </w:p>
    <w:p w14:paraId="79EEC35D" w14:textId="57C9C3B1" w:rsidR="008C6B07" w:rsidRDefault="008C6B07">
      <w:pPr>
        <w:rPr>
          <w:rFonts w:ascii="Times New Roman" w:hAnsi="Times New Roman" w:cs="Times New Roman"/>
        </w:rPr>
      </w:pPr>
    </w:p>
    <w:p w14:paraId="72652F58" w14:textId="2ED63F34" w:rsidR="008C6B07" w:rsidRDefault="008C6B07">
      <w:pPr>
        <w:rPr>
          <w:rFonts w:ascii="Times New Roman" w:hAnsi="Times New Roman" w:cs="Times New Roman"/>
        </w:rPr>
      </w:pPr>
    </w:p>
    <w:p w14:paraId="6C4367A8" w14:textId="212D8089" w:rsidR="008C6B07" w:rsidRDefault="008C6B07">
      <w:pPr>
        <w:rPr>
          <w:rFonts w:ascii="Times New Roman" w:hAnsi="Times New Roman" w:cs="Times New Roman"/>
        </w:rPr>
      </w:pPr>
    </w:p>
    <w:p w14:paraId="0C126FCF" w14:textId="77777777" w:rsidR="00BB06DE" w:rsidRPr="00FB29A5" w:rsidRDefault="00BB06DE" w:rsidP="00BB06DE">
      <w:pPr>
        <w:rPr>
          <w:b/>
          <w:bCs/>
        </w:rPr>
      </w:pPr>
      <w:r w:rsidRPr="00FB29A5">
        <w:rPr>
          <w:rFonts w:hint="eastAsia"/>
          <w:b/>
          <w:bCs/>
        </w:rPr>
        <w:t>S</w:t>
      </w:r>
      <w:r w:rsidRPr="00FB29A5">
        <w:rPr>
          <w:b/>
          <w:bCs/>
        </w:rPr>
        <w:t>upplement</w:t>
      </w:r>
      <w:r>
        <w:rPr>
          <w:b/>
          <w:bCs/>
        </w:rPr>
        <w:t>ary</w:t>
      </w:r>
      <w:r w:rsidRPr="00FB29A5">
        <w:rPr>
          <w:b/>
          <w:bCs/>
        </w:rPr>
        <w:t xml:space="preserve"> table 1</w:t>
      </w:r>
    </w:p>
    <w:p w14:paraId="3A5809CD" w14:textId="77777777" w:rsidR="00BB06DE" w:rsidRPr="00825788" w:rsidRDefault="00BB06DE" w:rsidP="00BB06DE">
      <w:r w:rsidRPr="00825788">
        <w:t>The objective parameters used in IM</w:t>
      </w:r>
      <w:r>
        <w:t>X</w:t>
      </w:r>
      <w:r w:rsidRPr="00825788">
        <w:t>T and IMPT optimiz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835"/>
        <w:gridCol w:w="2835"/>
      </w:tblGrid>
      <w:tr w:rsidR="00BB06DE" w:rsidRPr="00FB29A5" w14:paraId="0D5369CA" w14:textId="77777777" w:rsidTr="00094966">
        <w:trPr>
          <w:trHeight w:val="360"/>
        </w:trPr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7CE0C0" w14:textId="77777777" w:rsidR="00BB06DE" w:rsidRPr="00FB29A5" w:rsidRDefault="00BB06DE" w:rsidP="00094966">
            <w:r w:rsidRPr="00FB29A5">
              <w:t>Target</w:t>
            </w:r>
            <w:r w:rsidRPr="00FB29A5">
              <w:rPr>
                <w:rFonts w:hint="eastAsia"/>
              </w:rPr>
              <w:t xml:space="preserve"> and risk organ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71970" w14:textId="77777777" w:rsidR="00BB06DE" w:rsidRPr="00FB29A5" w:rsidRDefault="00BB06DE" w:rsidP="00094966">
            <w:r w:rsidRPr="00FB29A5">
              <w:rPr>
                <w:rFonts w:hint="eastAsia"/>
              </w:rPr>
              <w:t>Dose constrains(IM</w:t>
            </w:r>
            <w:r>
              <w:t>X</w:t>
            </w:r>
            <w:r w:rsidRPr="00FB29A5">
              <w:rPr>
                <w:rFonts w:hint="eastAsia"/>
              </w:rPr>
              <w:t>T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27C8E9" w14:textId="77777777" w:rsidR="00BB06DE" w:rsidRPr="00FB29A5" w:rsidRDefault="00BB06DE" w:rsidP="00094966">
            <w:r w:rsidRPr="00FB29A5">
              <w:rPr>
                <w:rFonts w:hint="eastAsia"/>
              </w:rPr>
              <w:t>Dose constrains(IMPT)</w:t>
            </w:r>
          </w:p>
        </w:tc>
      </w:tr>
      <w:tr w:rsidR="00BB06DE" w:rsidRPr="00FB29A5" w14:paraId="10F77AA7" w14:textId="77777777" w:rsidTr="00094966">
        <w:trPr>
          <w:trHeight w:val="360"/>
        </w:trPr>
        <w:tc>
          <w:tcPr>
            <w:tcW w:w="28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40E2760" w14:textId="77777777" w:rsidR="00BB06DE" w:rsidRPr="00FB29A5" w:rsidRDefault="00BB06DE" w:rsidP="00094966">
            <w:pPr>
              <w:jc w:val="center"/>
            </w:pPr>
            <w:r w:rsidRPr="00FB29A5">
              <w:rPr>
                <w:rFonts w:hint="eastAsia"/>
              </w:rPr>
              <w:t>PTV(IMRT),</w:t>
            </w:r>
            <w:r>
              <w:t xml:space="preserve"> </w:t>
            </w:r>
            <w:r w:rsidRPr="00FB29A5">
              <w:rPr>
                <w:rFonts w:hint="eastAsia"/>
              </w:rPr>
              <w:t>CTV(IMPT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3E09622B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95%</w:t>
            </w:r>
            <w:r w:rsidRPr="00FB29A5">
              <w:rPr>
                <w:rFonts w:hint="eastAsia"/>
              </w:rPr>
              <w:t>=70Gy</w:t>
            </w:r>
            <w:r>
              <w:t xml:space="preserve">   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0907F2BA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99%</w:t>
            </w:r>
            <w:r w:rsidRPr="00FB29A5">
              <w:rPr>
                <w:rFonts w:hint="eastAsia"/>
              </w:rPr>
              <w:t>=70Gy(RBE</w:t>
            </w:r>
            <w:r>
              <w:t>=1.1</w:t>
            </w:r>
            <w:r w:rsidRPr="00FB29A5">
              <w:rPr>
                <w:rFonts w:hint="eastAsia"/>
              </w:rPr>
              <w:t>)</w:t>
            </w:r>
          </w:p>
        </w:tc>
      </w:tr>
      <w:tr w:rsidR="00BB06DE" w:rsidRPr="00FB29A5" w14:paraId="01165931" w14:textId="77777777" w:rsidTr="00094966">
        <w:trPr>
          <w:trHeight w:val="360"/>
        </w:trPr>
        <w:tc>
          <w:tcPr>
            <w:tcW w:w="2834" w:type="dxa"/>
            <w:vMerge/>
            <w:noWrap/>
            <w:hideMark/>
          </w:tcPr>
          <w:p w14:paraId="01290B2C" w14:textId="77777777" w:rsidR="00BB06DE" w:rsidRPr="00FB29A5" w:rsidRDefault="00BB06DE" w:rsidP="00094966"/>
        </w:tc>
        <w:tc>
          <w:tcPr>
            <w:tcW w:w="2835" w:type="dxa"/>
            <w:noWrap/>
            <w:hideMark/>
          </w:tcPr>
          <w:p w14:paraId="1E9E5ACC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98%</w:t>
            </w:r>
            <w:r>
              <w:rPr>
                <w:rFonts w:ascii="Times New Roman" w:hAnsi="Times New Roman" w:cs="Times New Roman"/>
              </w:rPr>
              <w:t>≥</w:t>
            </w:r>
            <w:r w:rsidRPr="00FB29A5">
              <w:rPr>
                <w:rFonts w:hint="eastAsia"/>
              </w:rPr>
              <w:t>65.1Gy</w:t>
            </w:r>
            <w:r>
              <w:t xml:space="preserve"> </w:t>
            </w:r>
          </w:p>
        </w:tc>
        <w:tc>
          <w:tcPr>
            <w:tcW w:w="2835" w:type="dxa"/>
            <w:noWrap/>
            <w:hideMark/>
          </w:tcPr>
          <w:p w14:paraId="3C0E0659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98%</w:t>
            </w:r>
            <w:r>
              <w:rPr>
                <w:rFonts w:ascii="Times New Roman" w:hAnsi="Times New Roman" w:cs="Times New Roman"/>
              </w:rPr>
              <w:t>≥</w:t>
            </w:r>
            <w:r w:rsidRPr="00FB29A5">
              <w:rPr>
                <w:rFonts w:hint="eastAsia"/>
              </w:rPr>
              <w:t>65.1Gy(RBE</w:t>
            </w:r>
            <w:r>
              <w:t>=1.1</w:t>
            </w:r>
            <w:r w:rsidRPr="00FB29A5">
              <w:rPr>
                <w:rFonts w:hint="eastAsia"/>
              </w:rPr>
              <w:t>)</w:t>
            </w:r>
            <w:r>
              <w:t xml:space="preserve"> </w:t>
            </w:r>
          </w:p>
        </w:tc>
      </w:tr>
      <w:tr w:rsidR="00BB06DE" w:rsidRPr="00FB29A5" w14:paraId="0990E6E6" w14:textId="77777777" w:rsidTr="00094966">
        <w:trPr>
          <w:trHeight w:val="360"/>
        </w:trPr>
        <w:tc>
          <w:tcPr>
            <w:tcW w:w="2834" w:type="dxa"/>
            <w:vMerge/>
            <w:noWrap/>
            <w:hideMark/>
          </w:tcPr>
          <w:p w14:paraId="5168684B" w14:textId="77777777" w:rsidR="00BB06DE" w:rsidRPr="00FB29A5" w:rsidRDefault="00BB06DE" w:rsidP="00094966"/>
        </w:tc>
        <w:tc>
          <w:tcPr>
            <w:tcW w:w="2835" w:type="dxa"/>
            <w:noWrap/>
            <w:hideMark/>
          </w:tcPr>
          <w:p w14:paraId="2D75E7A1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95%</w:t>
            </w:r>
            <w:r w:rsidRPr="00FB29A5">
              <w:rPr>
                <w:rFonts w:hint="eastAsia"/>
              </w:rPr>
              <w:t>=70Gy</w:t>
            </w:r>
            <w:r>
              <w:t xml:space="preserve"> </w:t>
            </w:r>
          </w:p>
        </w:tc>
        <w:tc>
          <w:tcPr>
            <w:tcW w:w="2835" w:type="dxa"/>
            <w:noWrap/>
            <w:hideMark/>
          </w:tcPr>
          <w:p w14:paraId="1F43DD63" w14:textId="77777777" w:rsidR="00BB06DE" w:rsidRPr="00FB29A5" w:rsidRDefault="00BB06DE" w:rsidP="00094966">
            <w:r>
              <w:t xml:space="preserve"> </w:t>
            </w:r>
          </w:p>
        </w:tc>
      </w:tr>
      <w:tr w:rsidR="00BB06DE" w:rsidRPr="00FB29A5" w14:paraId="64613FB0" w14:textId="77777777" w:rsidTr="00094966">
        <w:trPr>
          <w:trHeight w:val="360"/>
        </w:trPr>
        <w:tc>
          <w:tcPr>
            <w:tcW w:w="2834" w:type="dxa"/>
            <w:vMerge/>
            <w:noWrap/>
            <w:hideMark/>
          </w:tcPr>
          <w:p w14:paraId="16F6C76B" w14:textId="77777777" w:rsidR="00BB06DE" w:rsidRPr="00FB29A5" w:rsidRDefault="00BB06DE" w:rsidP="00094966"/>
        </w:tc>
        <w:tc>
          <w:tcPr>
            <w:tcW w:w="2835" w:type="dxa"/>
            <w:noWrap/>
            <w:hideMark/>
          </w:tcPr>
          <w:p w14:paraId="144D20C0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50%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73.5Gy</w:t>
            </w:r>
          </w:p>
        </w:tc>
        <w:tc>
          <w:tcPr>
            <w:tcW w:w="2835" w:type="dxa"/>
            <w:noWrap/>
            <w:hideMark/>
          </w:tcPr>
          <w:p w14:paraId="6DEE2729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50%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73.5Gy(RBE</w:t>
            </w:r>
            <w:r>
              <w:t>=1.1</w:t>
            </w:r>
            <w:r w:rsidRPr="00FB29A5">
              <w:rPr>
                <w:rFonts w:hint="eastAsia"/>
              </w:rPr>
              <w:t>)</w:t>
            </w:r>
            <w:r>
              <w:t xml:space="preserve"> </w:t>
            </w:r>
          </w:p>
        </w:tc>
      </w:tr>
      <w:tr w:rsidR="00BB06DE" w:rsidRPr="00FB29A5" w14:paraId="77089B4C" w14:textId="77777777" w:rsidTr="00094966">
        <w:trPr>
          <w:trHeight w:val="360"/>
        </w:trPr>
        <w:tc>
          <w:tcPr>
            <w:tcW w:w="2834" w:type="dxa"/>
            <w:vMerge/>
            <w:noWrap/>
            <w:hideMark/>
          </w:tcPr>
          <w:p w14:paraId="01D51D15" w14:textId="77777777" w:rsidR="00BB06DE" w:rsidRPr="00FB29A5" w:rsidRDefault="00BB06DE" w:rsidP="00094966"/>
        </w:tc>
        <w:tc>
          <w:tcPr>
            <w:tcW w:w="2835" w:type="dxa"/>
            <w:noWrap/>
            <w:hideMark/>
          </w:tcPr>
          <w:p w14:paraId="67C94F72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15%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77Gy</w:t>
            </w:r>
          </w:p>
        </w:tc>
        <w:tc>
          <w:tcPr>
            <w:tcW w:w="2835" w:type="dxa"/>
            <w:noWrap/>
            <w:hideMark/>
          </w:tcPr>
          <w:p w14:paraId="30F9B7B0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15%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77Gy(RBE</w:t>
            </w:r>
            <w:r>
              <w:t>=1.1</w:t>
            </w:r>
            <w:r w:rsidRPr="00FB29A5">
              <w:rPr>
                <w:rFonts w:hint="eastAsia"/>
              </w:rPr>
              <w:t>)</w:t>
            </w:r>
            <w:r>
              <w:t xml:space="preserve"> </w:t>
            </w:r>
          </w:p>
        </w:tc>
      </w:tr>
      <w:tr w:rsidR="00BB06DE" w:rsidRPr="00FB29A5" w14:paraId="027AC07D" w14:textId="77777777" w:rsidTr="00094966">
        <w:trPr>
          <w:trHeight w:val="360"/>
        </w:trPr>
        <w:tc>
          <w:tcPr>
            <w:tcW w:w="2834" w:type="dxa"/>
            <w:vMerge/>
            <w:noWrap/>
            <w:hideMark/>
          </w:tcPr>
          <w:p w14:paraId="203AB3F0" w14:textId="77777777" w:rsidR="00BB06DE" w:rsidRPr="00FB29A5" w:rsidRDefault="00BB06DE" w:rsidP="00094966"/>
        </w:tc>
        <w:tc>
          <w:tcPr>
            <w:tcW w:w="2835" w:type="dxa"/>
            <w:noWrap/>
            <w:hideMark/>
          </w:tcPr>
          <w:p w14:paraId="0715C573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84%</w:t>
            </w:r>
          </w:p>
        </w:tc>
        <w:tc>
          <w:tcPr>
            <w:tcW w:w="2835" w:type="dxa"/>
            <w:noWrap/>
            <w:hideMark/>
          </w:tcPr>
          <w:p w14:paraId="69447649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84Gy(RBE</w:t>
            </w:r>
            <w:r>
              <w:t>=1.1</w:t>
            </w:r>
            <w:r w:rsidRPr="00FB29A5">
              <w:rPr>
                <w:rFonts w:hint="eastAsia"/>
              </w:rPr>
              <w:t>)</w:t>
            </w:r>
            <w:r>
              <w:t xml:space="preserve"> </w:t>
            </w:r>
          </w:p>
        </w:tc>
      </w:tr>
      <w:tr w:rsidR="00BB06DE" w:rsidRPr="00FB29A5" w14:paraId="337622FF" w14:textId="77777777" w:rsidTr="00094966">
        <w:trPr>
          <w:trHeight w:val="360"/>
        </w:trPr>
        <w:tc>
          <w:tcPr>
            <w:tcW w:w="2834" w:type="dxa"/>
            <w:tcBorders>
              <w:top w:val="single" w:sz="4" w:space="0" w:color="auto"/>
            </w:tcBorders>
            <w:noWrap/>
            <w:hideMark/>
          </w:tcPr>
          <w:p w14:paraId="3A373974" w14:textId="77777777" w:rsidR="00BB06DE" w:rsidRPr="00FB29A5" w:rsidRDefault="00BB06DE" w:rsidP="00094966">
            <w:r w:rsidRPr="00FB29A5">
              <w:rPr>
                <w:rFonts w:hint="eastAsia"/>
              </w:rPr>
              <w:t>Spinal cord (PRV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73A3D9E7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50Gy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6FEB5DB0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max</w:t>
            </w:r>
            <w:r>
              <w:rPr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50Gy</w:t>
            </w:r>
            <w:r>
              <w:t xml:space="preserve"> </w:t>
            </w:r>
            <w:r w:rsidRPr="00FB29A5">
              <w:rPr>
                <w:rFonts w:hint="eastAsia"/>
              </w:rPr>
              <w:t>(RBE</w:t>
            </w:r>
            <w:r>
              <w:t>=1.1</w:t>
            </w:r>
            <w:r w:rsidRPr="00FB29A5">
              <w:rPr>
                <w:rFonts w:hint="eastAsia"/>
              </w:rPr>
              <w:t>)</w:t>
            </w:r>
          </w:p>
        </w:tc>
      </w:tr>
      <w:tr w:rsidR="00BB06DE" w:rsidRPr="00FB29A5" w14:paraId="28A0B509" w14:textId="77777777" w:rsidTr="00094966">
        <w:trPr>
          <w:trHeight w:val="360"/>
        </w:trPr>
        <w:tc>
          <w:tcPr>
            <w:tcW w:w="2834" w:type="dxa"/>
            <w:noWrap/>
            <w:hideMark/>
          </w:tcPr>
          <w:p w14:paraId="5629666E" w14:textId="77777777" w:rsidR="00BB06DE" w:rsidRPr="00FB29A5" w:rsidRDefault="00BB06DE" w:rsidP="00094966">
            <w:r w:rsidRPr="00FB29A5">
              <w:rPr>
                <w:rFonts w:hint="eastAsia"/>
              </w:rPr>
              <w:t>Brain stem</w:t>
            </w:r>
            <w:r>
              <w:t xml:space="preserve"> </w:t>
            </w:r>
            <w:r w:rsidRPr="00FB29A5">
              <w:rPr>
                <w:rFonts w:hint="eastAsia"/>
              </w:rPr>
              <w:t>(PRV)</w:t>
            </w:r>
          </w:p>
        </w:tc>
        <w:tc>
          <w:tcPr>
            <w:tcW w:w="2835" w:type="dxa"/>
            <w:noWrap/>
            <w:hideMark/>
          </w:tcPr>
          <w:p w14:paraId="0D4B62FB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60Gy</w:t>
            </w:r>
          </w:p>
        </w:tc>
        <w:tc>
          <w:tcPr>
            <w:tcW w:w="2835" w:type="dxa"/>
            <w:noWrap/>
            <w:hideMark/>
          </w:tcPr>
          <w:p w14:paraId="2020E292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60Gy</w:t>
            </w:r>
            <w:r>
              <w:t xml:space="preserve"> </w:t>
            </w:r>
            <w:r w:rsidRPr="00FB29A5">
              <w:rPr>
                <w:rFonts w:hint="eastAsia"/>
              </w:rPr>
              <w:t>(RBE</w:t>
            </w:r>
            <w:r>
              <w:t>=1.1</w:t>
            </w:r>
            <w:r w:rsidRPr="00FB29A5">
              <w:rPr>
                <w:rFonts w:hint="eastAsia"/>
              </w:rPr>
              <w:t>)</w:t>
            </w:r>
          </w:p>
        </w:tc>
      </w:tr>
      <w:tr w:rsidR="00BB06DE" w:rsidRPr="00FB29A5" w14:paraId="24E31591" w14:textId="77777777" w:rsidTr="00094966">
        <w:trPr>
          <w:trHeight w:val="360"/>
        </w:trPr>
        <w:tc>
          <w:tcPr>
            <w:tcW w:w="2834" w:type="dxa"/>
            <w:noWrap/>
            <w:hideMark/>
          </w:tcPr>
          <w:p w14:paraId="384DE460" w14:textId="77777777" w:rsidR="00BB06DE" w:rsidRPr="00FB29A5" w:rsidRDefault="00BB06DE" w:rsidP="00094966">
            <w:r w:rsidRPr="00FB29A5">
              <w:rPr>
                <w:rFonts w:hint="eastAsia"/>
              </w:rPr>
              <w:t>Right optic nerve</w:t>
            </w:r>
            <w:r>
              <w:t xml:space="preserve"> </w:t>
            </w:r>
            <w:r w:rsidRPr="00FB29A5">
              <w:rPr>
                <w:rFonts w:hint="eastAsia"/>
              </w:rPr>
              <w:t>(PRV)</w:t>
            </w:r>
          </w:p>
        </w:tc>
        <w:tc>
          <w:tcPr>
            <w:tcW w:w="2835" w:type="dxa"/>
            <w:noWrap/>
            <w:hideMark/>
          </w:tcPr>
          <w:p w14:paraId="1F3F0301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54Gy</w:t>
            </w:r>
          </w:p>
        </w:tc>
        <w:tc>
          <w:tcPr>
            <w:tcW w:w="2835" w:type="dxa"/>
            <w:noWrap/>
            <w:hideMark/>
          </w:tcPr>
          <w:p w14:paraId="4F6305D1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54Gy</w:t>
            </w:r>
            <w:r>
              <w:t xml:space="preserve"> </w:t>
            </w:r>
            <w:r w:rsidRPr="00FB29A5">
              <w:rPr>
                <w:rFonts w:hint="eastAsia"/>
              </w:rPr>
              <w:t>(RBE</w:t>
            </w:r>
            <w:r>
              <w:t>=1.1</w:t>
            </w:r>
          </w:p>
        </w:tc>
      </w:tr>
      <w:tr w:rsidR="00BB06DE" w:rsidRPr="00FB29A5" w14:paraId="7DCDFDD9" w14:textId="77777777" w:rsidTr="00094966">
        <w:trPr>
          <w:trHeight w:val="360"/>
        </w:trPr>
        <w:tc>
          <w:tcPr>
            <w:tcW w:w="2834" w:type="dxa"/>
            <w:noWrap/>
            <w:hideMark/>
          </w:tcPr>
          <w:p w14:paraId="36BF3212" w14:textId="77777777" w:rsidR="00BB06DE" w:rsidRPr="00FB29A5" w:rsidRDefault="00BB06DE" w:rsidP="00094966">
            <w:r w:rsidRPr="00FB29A5">
              <w:rPr>
                <w:rFonts w:hint="eastAsia"/>
              </w:rPr>
              <w:t>Left optic nerve</w:t>
            </w:r>
            <w:r>
              <w:t xml:space="preserve"> </w:t>
            </w:r>
            <w:r w:rsidRPr="00FB29A5">
              <w:rPr>
                <w:rFonts w:hint="eastAsia"/>
              </w:rPr>
              <w:t>(PRV)</w:t>
            </w:r>
          </w:p>
        </w:tc>
        <w:tc>
          <w:tcPr>
            <w:tcW w:w="2835" w:type="dxa"/>
            <w:noWrap/>
            <w:hideMark/>
          </w:tcPr>
          <w:p w14:paraId="5FF0A093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54Gy</w:t>
            </w:r>
          </w:p>
        </w:tc>
        <w:tc>
          <w:tcPr>
            <w:tcW w:w="2835" w:type="dxa"/>
            <w:noWrap/>
            <w:hideMark/>
          </w:tcPr>
          <w:p w14:paraId="2D4CFE8C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54Gy</w:t>
            </w:r>
            <w:r>
              <w:t xml:space="preserve"> </w:t>
            </w:r>
            <w:r w:rsidRPr="00FB29A5">
              <w:rPr>
                <w:rFonts w:hint="eastAsia"/>
              </w:rPr>
              <w:t>(RBE</w:t>
            </w:r>
            <w:r>
              <w:t>=1.1</w:t>
            </w:r>
            <w:r w:rsidRPr="00FB29A5">
              <w:rPr>
                <w:rFonts w:hint="eastAsia"/>
              </w:rPr>
              <w:t>)</w:t>
            </w:r>
          </w:p>
        </w:tc>
      </w:tr>
      <w:tr w:rsidR="00BB06DE" w:rsidRPr="00FB29A5" w14:paraId="3098A4AA" w14:textId="77777777" w:rsidTr="00094966">
        <w:trPr>
          <w:trHeight w:val="360"/>
        </w:trPr>
        <w:tc>
          <w:tcPr>
            <w:tcW w:w="2834" w:type="dxa"/>
            <w:noWrap/>
            <w:hideMark/>
          </w:tcPr>
          <w:p w14:paraId="6290687D" w14:textId="77777777" w:rsidR="00BB06DE" w:rsidRPr="00FB29A5" w:rsidRDefault="00BB06DE" w:rsidP="00094966">
            <w:r w:rsidRPr="00FB29A5">
              <w:rPr>
                <w:rFonts w:hint="eastAsia"/>
              </w:rPr>
              <w:t>Chiasma (PRV)</w:t>
            </w:r>
          </w:p>
        </w:tc>
        <w:tc>
          <w:tcPr>
            <w:tcW w:w="2835" w:type="dxa"/>
            <w:noWrap/>
            <w:hideMark/>
          </w:tcPr>
          <w:p w14:paraId="59056A96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54Gy</w:t>
            </w:r>
          </w:p>
        </w:tc>
        <w:tc>
          <w:tcPr>
            <w:tcW w:w="2835" w:type="dxa"/>
            <w:noWrap/>
            <w:hideMark/>
          </w:tcPr>
          <w:p w14:paraId="3FD6DAE7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54Gy</w:t>
            </w:r>
            <w:r>
              <w:t xml:space="preserve"> </w:t>
            </w:r>
            <w:r w:rsidRPr="00FB29A5">
              <w:rPr>
                <w:rFonts w:hint="eastAsia"/>
              </w:rPr>
              <w:t>(RBE</w:t>
            </w:r>
            <w:r>
              <w:t>=1.1</w:t>
            </w:r>
            <w:r w:rsidRPr="00FB29A5">
              <w:rPr>
                <w:rFonts w:hint="eastAsia"/>
              </w:rPr>
              <w:t>)</w:t>
            </w:r>
          </w:p>
        </w:tc>
      </w:tr>
      <w:tr w:rsidR="00BB06DE" w:rsidRPr="00FB29A5" w14:paraId="4E5439DC" w14:textId="77777777" w:rsidTr="00094966">
        <w:trPr>
          <w:trHeight w:val="360"/>
        </w:trPr>
        <w:tc>
          <w:tcPr>
            <w:tcW w:w="2834" w:type="dxa"/>
            <w:noWrap/>
            <w:hideMark/>
          </w:tcPr>
          <w:p w14:paraId="6AF1D1F1" w14:textId="77777777" w:rsidR="00BB06DE" w:rsidRPr="00FB29A5" w:rsidRDefault="00BB06DE" w:rsidP="00094966">
            <w:r w:rsidRPr="00FB29A5">
              <w:rPr>
                <w:rFonts w:hint="eastAsia"/>
              </w:rPr>
              <w:lastRenderedPageBreak/>
              <w:t xml:space="preserve">Right parotid gland </w:t>
            </w:r>
          </w:p>
        </w:tc>
        <w:tc>
          <w:tcPr>
            <w:tcW w:w="2835" w:type="dxa"/>
            <w:vMerge w:val="restart"/>
            <w:noWrap/>
            <w:hideMark/>
          </w:tcPr>
          <w:p w14:paraId="5A0FEFA1" w14:textId="77777777" w:rsidR="00BB06DE" w:rsidRDefault="00BB06DE" w:rsidP="00094966">
            <w:r>
              <w:t>e</w:t>
            </w:r>
            <w:r w:rsidRPr="00FB29A5">
              <w:rPr>
                <w:rFonts w:hint="eastAsia"/>
              </w:rPr>
              <w:t>ither</w:t>
            </w:r>
          </w:p>
          <w:p w14:paraId="3068CEAD" w14:textId="77777777" w:rsidR="00BB06DE" w:rsidRPr="00FB29A5" w:rsidRDefault="00BB06DE" w:rsidP="00094966">
            <w:r w:rsidRPr="00FB29A5">
              <w:rPr>
                <w:rFonts w:hint="eastAsia"/>
              </w:rPr>
              <w:t>D</w:t>
            </w:r>
            <w:r w:rsidRPr="007F7872">
              <w:rPr>
                <w:rFonts w:hint="eastAsia"/>
                <w:vertAlign w:val="subscript"/>
              </w:rPr>
              <w:t>mean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26Gy</w:t>
            </w:r>
          </w:p>
        </w:tc>
        <w:tc>
          <w:tcPr>
            <w:tcW w:w="2835" w:type="dxa"/>
            <w:vMerge w:val="restart"/>
            <w:noWrap/>
            <w:hideMark/>
          </w:tcPr>
          <w:p w14:paraId="3FCD9EDC" w14:textId="77777777" w:rsidR="00BB06DE" w:rsidRPr="00FB29A5" w:rsidRDefault="00BB06DE" w:rsidP="00094966">
            <w:r w:rsidRPr="00FB29A5">
              <w:rPr>
                <w:rFonts w:hint="eastAsia"/>
              </w:rPr>
              <w:t>either D</w:t>
            </w:r>
            <w:r w:rsidRPr="007F7872">
              <w:rPr>
                <w:rFonts w:hint="eastAsia"/>
                <w:vertAlign w:val="subscript"/>
              </w:rPr>
              <w:t>mean</w:t>
            </w:r>
            <w:r>
              <w:rPr>
                <w:rFonts w:ascii="Times New Roman" w:hAnsi="Times New Roman" w:cs="Times New Roman"/>
              </w:rPr>
              <w:t>≤</w:t>
            </w:r>
            <w:r w:rsidRPr="00FB29A5">
              <w:rPr>
                <w:rFonts w:hint="eastAsia"/>
              </w:rPr>
              <w:t>26Gy(RBE</w:t>
            </w:r>
            <w:r>
              <w:t>=1.1</w:t>
            </w:r>
            <w:r w:rsidRPr="00FB29A5">
              <w:rPr>
                <w:rFonts w:hint="eastAsia"/>
              </w:rPr>
              <w:t>)</w:t>
            </w:r>
          </w:p>
        </w:tc>
      </w:tr>
      <w:tr w:rsidR="00BB06DE" w:rsidRPr="00FB29A5" w14:paraId="50FCD83A" w14:textId="77777777" w:rsidTr="00094966">
        <w:trPr>
          <w:trHeight w:val="360"/>
        </w:trPr>
        <w:tc>
          <w:tcPr>
            <w:tcW w:w="2834" w:type="dxa"/>
            <w:noWrap/>
            <w:hideMark/>
          </w:tcPr>
          <w:p w14:paraId="103C81E5" w14:textId="77777777" w:rsidR="00BB06DE" w:rsidRPr="00FB29A5" w:rsidRDefault="00BB06DE" w:rsidP="00094966">
            <w:r w:rsidRPr="00FB29A5">
              <w:rPr>
                <w:rFonts w:hint="eastAsia"/>
              </w:rPr>
              <w:t xml:space="preserve">Left parotid gland </w:t>
            </w:r>
          </w:p>
        </w:tc>
        <w:tc>
          <w:tcPr>
            <w:tcW w:w="2835" w:type="dxa"/>
            <w:vMerge/>
            <w:hideMark/>
          </w:tcPr>
          <w:p w14:paraId="7C4FE0EA" w14:textId="77777777" w:rsidR="00BB06DE" w:rsidRPr="00FB29A5" w:rsidRDefault="00BB06DE" w:rsidP="00094966"/>
        </w:tc>
        <w:tc>
          <w:tcPr>
            <w:tcW w:w="2835" w:type="dxa"/>
            <w:vMerge/>
            <w:hideMark/>
          </w:tcPr>
          <w:p w14:paraId="1F747017" w14:textId="77777777" w:rsidR="00BB06DE" w:rsidRPr="00FB29A5" w:rsidRDefault="00BB06DE" w:rsidP="00094966"/>
        </w:tc>
      </w:tr>
      <w:tr w:rsidR="00BB06DE" w:rsidRPr="00FB29A5" w14:paraId="6A028066" w14:textId="77777777" w:rsidTr="00094966">
        <w:trPr>
          <w:trHeight w:val="360"/>
        </w:trPr>
        <w:tc>
          <w:tcPr>
            <w:tcW w:w="2834" w:type="dxa"/>
            <w:noWrap/>
            <w:hideMark/>
          </w:tcPr>
          <w:p w14:paraId="0F0019EA" w14:textId="77777777" w:rsidR="00BB06DE" w:rsidRPr="00FB29A5" w:rsidRDefault="00BB06DE" w:rsidP="00094966">
            <w:r w:rsidRPr="00FB29A5">
              <w:rPr>
                <w:rFonts w:hint="eastAsia"/>
              </w:rPr>
              <w:t>Oral cavity</w:t>
            </w:r>
          </w:p>
        </w:tc>
        <w:tc>
          <w:tcPr>
            <w:tcW w:w="2835" w:type="dxa"/>
            <w:noWrap/>
            <w:hideMark/>
          </w:tcPr>
          <w:p w14:paraId="11EEEE9E" w14:textId="77777777" w:rsidR="00BB06DE" w:rsidRPr="00FB29A5" w:rsidRDefault="00BB06DE" w:rsidP="00094966">
            <w:r w:rsidRPr="00FB29A5">
              <w:rPr>
                <w:rFonts w:hint="eastAsia"/>
              </w:rPr>
              <w:t>As low as possible</w:t>
            </w:r>
          </w:p>
        </w:tc>
        <w:tc>
          <w:tcPr>
            <w:tcW w:w="2835" w:type="dxa"/>
            <w:noWrap/>
            <w:hideMark/>
          </w:tcPr>
          <w:p w14:paraId="1644D740" w14:textId="77777777" w:rsidR="00BB06DE" w:rsidRPr="00FB29A5" w:rsidRDefault="00BB06DE" w:rsidP="00094966">
            <w:r w:rsidRPr="00FB29A5">
              <w:rPr>
                <w:rFonts w:hint="eastAsia"/>
              </w:rPr>
              <w:t>As low as possible</w:t>
            </w:r>
          </w:p>
        </w:tc>
      </w:tr>
      <w:tr w:rsidR="00BB06DE" w:rsidRPr="00FB29A5" w14:paraId="5F2590C8" w14:textId="77777777" w:rsidTr="00094966">
        <w:trPr>
          <w:trHeight w:val="360"/>
        </w:trPr>
        <w:tc>
          <w:tcPr>
            <w:tcW w:w="2834" w:type="dxa"/>
            <w:noWrap/>
            <w:hideMark/>
          </w:tcPr>
          <w:p w14:paraId="7D04B433" w14:textId="77777777" w:rsidR="00BB06DE" w:rsidRPr="00FB29A5" w:rsidRDefault="00BB06DE" w:rsidP="00094966">
            <w:r w:rsidRPr="00FB29A5">
              <w:t>Thyroids</w:t>
            </w:r>
            <w:r w:rsidRPr="00FB29A5">
              <w:rPr>
                <w:rFonts w:hint="eastAsia"/>
              </w:rPr>
              <w:t xml:space="preserve"> gland</w:t>
            </w:r>
          </w:p>
        </w:tc>
        <w:tc>
          <w:tcPr>
            <w:tcW w:w="2835" w:type="dxa"/>
            <w:noWrap/>
            <w:hideMark/>
          </w:tcPr>
          <w:p w14:paraId="3881FEFD" w14:textId="77777777" w:rsidR="00BB06DE" w:rsidRPr="00FB29A5" w:rsidRDefault="00BB06DE" w:rsidP="00094966">
            <w:r w:rsidRPr="00FB29A5">
              <w:rPr>
                <w:rFonts w:hint="eastAsia"/>
              </w:rPr>
              <w:t>As low as possible</w:t>
            </w:r>
          </w:p>
        </w:tc>
        <w:tc>
          <w:tcPr>
            <w:tcW w:w="2835" w:type="dxa"/>
            <w:noWrap/>
            <w:hideMark/>
          </w:tcPr>
          <w:p w14:paraId="6E20107D" w14:textId="77777777" w:rsidR="00BB06DE" w:rsidRPr="00FB29A5" w:rsidRDefault="00BB06DE" w:rsidP="00094966">
            <w:r w:rsidRPr="00FB29A5">
              <w:rPr>
                <w:rFonts w:hint="eastAsia"/>
              </w:rPr>
              <w:t>As low as possible</w:t>
            </w:r>
          </w:p>
        </w:tc>
      </w:tr>
      <w:tr w:rsidR="00BB06DE" w:rsidRPr="00FB29A5" w14:paraId="2CA18156" w14:textId="77777777" w:rsidTr="00094966">
        <w:trPr>
          <w:trHeight w:val="360"/>
        </w:trPr>
        <w:tc>
          <w:tcPr>
            <w:tcW w:w="2834" w:type="dxa"/>
            <w:tcBorders>
              <w:bottom w:val="single" w:sz="4" w:space="0" w:color="auto"/>
            </w:tcBorders>
            <w:noWrap/>
            <w:hideMark/>
          </w:tcPr>
          <w:p w14:paraId="3F302EC9" w14:textId="77777777" w:rsidR="00BB06DE" w:rsidRPr="00FB29A5" w:rsidRDefault="00BB06DE" w:rsidP="00094966">
            <w:r w:rsidRPr="00FB29A5">
              <w:rPr>
                <w:rFonts w:hint="eastAsia"/>
              </w:rPr>
              <w:t>Larynx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367F9E9A" w14:textId="77777777" w:rsidR="00BB06DE" w:rsidRPr="00FB29A5" w:rsidRDefault="00BB06DE" w:rsidP="00094966">
            <w:r w:rsidRPr="00FB29A5">
              <w:rPr>
                <w:rFonts w:hint="eastAsia"/>
              </w:rPr>
              <w:t>As low as possib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58F43BA8" w14:textId="77777777" w:rsidR="00BB06DE" w:rsidRPr="00FB29A5" w:rsidRDefault="00BB06DE" w:rsidP="00094966">
            <w:r w:rsidRPr="00FB29A5">
              <w:rPr>
                <w:rFonts w:hint="eastAsia"/>
              </w:rPr>
              <w:t>As low as possible</w:t>
            </w:r>
          </w:p>
        </w:tc>
      </w:tr>
    </w:tbl>
    <w:p w14:paraId="4AEB89E5" w14:textId="77777777" w:rsidR="00BB06DE" w:rsidRDefault="00BB06DE" w:rsidP="00BB06DE">
      <w:r w:rsidRPr="00FB29A5">
        <w:t>PTV,</w:t>
      </w:r>
      <w:r>
        <w:t xml:space="preserve"> P</w:t>
      </w:r>
      <w:r w:rsidRPr="00FB29A5">
        <w:t>lanning target volume;</w:t>
      </w:r>
      <w:r>
        <w:t xml:space="preserve"> </w:t>
      </w:r>
      <w:r w:rsidRPr="00FB29A5">
        <w:t>PRV,</w:t>
      </w:r>
      <w:r>
        <w:t xml:space="preserve"> P</w:t>
      </w:r>
      <w:r w:rsidRPr="00FB29A5">
        <w:t>lanning organ at risk volume;</w:t>
      </w:r>
      <w:r>
        <w:t xml:space="preserve"> </w:t>
      </w:r>
      <w:r w:rsidRPr="00FB29A5">
        <w:t>D</w:t>
      </w:r>
      <w:r w:rsidRPr="007F7872">
        <w:rPr>
          <w:vertAlign w:val="subscript"/>
        </w:rPr>
        <w:t>max</w:t>
      </w:r>
      <w:r w:rsidRPr="00FB29A5">
        <w:t>,</w:t>
      </w:r>
      <w:r>
        <w:t xml:space="preserve"> </w:t>
      </w:r>
      <w:r w:rsidRPr="00FB29A5">
        <w:t>maximum dose;</w:t>
      </w:r>
      <w:r>
        <w:t xml:space="preserve"> </w:t>
      </w:r>
      <w:r w:rsidRPr="00FB29A5">
        <w:t>D</w:t>
      </w:r>
      <w:r w:rsidRPr="007F7872">
        <w:rPr>
          <w:vertAlign w:val="subscript"/>
        </w:rPr>
        <w:t>mean</w:t>
      </w:r>
      <w:r>
        <w:t xml:space="preserve">, </w:t>
      </w:r>
      <w:r w:rsidRPr="00FB29A5">
        <w:t>mean dose; D</w:t>
      </w:r>
      <w:r w:rsidRPr="007F7872">
        <w:rPr>
          <w:vertAlign w:val="subscript"/>
        </w:rPr>
        <w:t>99%</w:t>
      </w:r>
      <w:r>
        <w:t>, dose to the 99% of the volume;</w:t>
      </w:r>
      <w:r w:rsidRPr="001F61FB">
        <w:t xml:space="preserve"> </w:t>
      </w:r>
      <w:r w:rsidRPr="00FB29A5">
        <w:t>D</w:t>
      </w:r>
      <w:r w:rsidRPr="007F7872">
        <w:rPr>
          <w:vertAlign w:val="subscript"/>
        </w:rPr>
        <w:t>98%</w:t>
      </w:r>
      <w:r>
        <w:t>, dose to the 98% of the volume;</w:t>
      </w:r>
      <w:r w:rsidRPr="001F61FB">
        <w:t xml:space="preserve"> </w:t>
      </w:r>
      <w:r w:rsidRPr="00FB29A5">
        <w:t>D</w:t>
      </w:r>
      <w:r w:rsidRPr="007F7872">
        <w:rPr>
          <w:vertAlign w:val="subscript"/>
        </w:rPr>
        <w:t>95%</w:t>
      </w:r>
      <w:r>
        <w:t>, dose to the 95% of the volume;</w:t>
      </w:r>
      <w:r w:rsidRPr="001F61FB">
        <w:t xml:space="preserve"> </w:t>
      </w:r>
      <w:r w:rsidRPr="00FB29A5">
        <w:t>D</w:t>
      </w:r>
      <w:r w:rsidRPr="007F7872">
        <w:rPr>
          <w:vertAlign w:val="subscript"/>
        </w:rPr>
        <w:t>50%</w:t>
      </w:r>
      <w:r>
        <w:t>, dose to the 50% of the volume</w:t>
      </w:r>
      <w:r w:rsidRPr="001F61FB">
        <w:t xml:space="preserve"> </w:t>
      </w:r>
      <w:r w:rsidRPr="00FB29A5">
        <w:t>D</w:t>
      </w:r>
      <w:r w:rsidRPr="007F7872">
        <w:rPr>
          <w:vertAlign w:val="subscript"/>
        </w:rPr>
        <w:t>15%</w:t>
      </w:r>
      <w:r>
        <w:t xml:space="preserve">, dose to the 15% of the volume.  </w:t>
      </w:r>
    </w:p>
    <w:p w14:paraId="4916053C" w14:textId="77777777" w:rsidR="00BB06DE" w:rsidRPr="00BB06DE" w:rsidRDefault="00BB06DE" w:rsidP="00BB06DE"/>
    <w:p w14:paraId="69A8CECD" w14:textId="77777777" w:rsidR="00BB06DE" w:rsidRPr="00BB06DE" w:rsidRDefault="00BB06DE">
      <w:pPr>
        <w:rPr>
          <w:rFonts w:ascii="Times New Roman" w:hAnsi="Times New Roman" w:cs="Times New Roman"/>
        </w:rPr>
      </w:pPr>
    </w:p>
    <w:sectPr w:rsidR="00BB06DE" w:rsidRPr="00BB06D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E69246" w14:textId="77777777" w:rsidR="002240D7" w:rsidRDefault="002240D7" w:rsidP="0041660E">
      <w:r>
        <w:separator/>
      </w:r>
    </w:p>
  </w:endnote>
  <w:endnote w:type="continuationSeparator" w:id="0">
    <w:p w14:paraId="037F1809" w14:textId="77777777" w:rsidR="002240D7" w:rsidRDefault="002240D7" w:rsidP="00416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DaunPenh">
    <w:charset w:val="00"/>
    <w:family w:val="auto"/>
    <w:pitch w:val="variable"/>
    <w:sig w:usb0="80000003" w:usb1="00000000" w:usb2="0001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oolBoran">
    <w:charset w:val="00"/>
    <w:family w:val="swiss"/>
    <w:pitch w:val="variable"/>
    <w:sig w:usb0="80000003" w:usb1="00000000" w:usb2="0001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AC5320" w14:textId="77777777" w:rsidR="002240D7" w:rsidRDefault="002240D7" w:rsidP="0041660E">
      <w:r>
        <w:separator/>
      </w:r>
    </w:p>
  </w:footnote>
  <w:footnote w:type="continuationSeparator" w:id="0">
    <w:p w14:paraId="0FF6414C" w14:textId="77777777" w:rsidR="002240D7" w:rsidRDefault="002240D7" w:rsidP="004166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59721B"/>
    <w:multiLevelType w:val="hybridMultilevel"/>
    <w:tmpl w:val="C5447BCE"/>
    <w:lvl w:ilvl="0" w:tplc="7C1A746C">
      <w:start w:val="1"/>
      <w:numFmt w:val="upperLetter"/>
      <w:lvlText w:val="%1-"/>
      <w:lvlJc w:val="left"/>
      <w:pPr>
        <w:ind w:left="67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155" w:hanging="420"/>
      </w:pPr>
    </w:lvl>
    <w:lvl w:ilvl="2" w:tplc="04090011" w:tentative="1">
      <w:start w:val="1"/>
      <w:numFmt w:val="decimalEnclosedCircle"/>
      <w:lvlText w:val="%3"/>
      <w:lvlJc w:val="lef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7" w:tentative="1">
      <w:start w:val="1"/>
      <w:numFmt w:val="aiueoFullWidth"/>
      <w:lvlText w:val="(%5)"/>
      <w:lvlJc w:val="left"/>
      <w:pPr>
        <w:ind w:left="2415" w:hanging="420"/>
      </w:pPr>
    </w:lvl>
    <w:lvl w:ilvl="5" w:tplc="04090011" w:tentative="1">
      <w:start w:val="1"/>
      <w:numFmt w:val="decimalEnclosedCircle"/>
      <w:lvlText w:val="%6"/>
      <w:lvlJc w:val="lef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7" w:tentative="1">
      <w:start w:val="1"/>
      <w:numFmt w:val="aiueoFullWidth"/>
      <w:lvlText w:val="(%8)"/>
      <w:lvlJc w:val="left"/>
      <w:pPr>
        <w:ind w:left="3675" w:hanging="420"/>
      </w:pPr>
    </w:lvl>
    <w:lvl w:ilvl="8" w:tplc="04090011" w:tentative="1">
      <w:start w:val="1"/>
      <w:numFmt w:val="decimalEnclosedCircle"/>
      <w:lvlText w:val="%9"/>
      <w:lvlJc w:val="left"/>
      <w:pPr>
        <w:ind w:left="4095" w:hanging="420"/>
      </w:pPr>
    </w:lvl>
  </w:abstractNum>
  <w:abstractNum w:abstractNumId="1" w15:restartNumberingAfterBreak="0">
    <w:nsid w:val="627B5855"/>
    <w:multiLevelType w:val="hybridMultilevel"/>
    <w:tmpl w:val="292E158C"/>
    <w:lvl w:ilvl="0" w:tplc="72F6EB22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DEE"/>
    <w:rsid w:val="00032FFF"/>
    <w:rsid w:val="000424CE"/>
    <w:rsid w:val="00043326"/>
    <w:rsid w:val="00044DEE"/>
    <w:rsid w:val="00050E32"/>
    <w:rsid w:val="00070922"/>
    <w:rsid w:val="000D5A87"/>
    <w:rsid w:val="000F0771"/>
    <w:rsid w:val="00104AB7"/>
    <w:rsid w:val="00121D04"/>
    <w:rsid w:val="00163A14"/>
    <w:rsid w:val="001A7F6A"/>
    <w:rsid w:val="001E3B2F"/>
    <w:rsid w:val="001E41FA"/>
    <w:rsid w:val="002240D7"/>
    <w:rsid w:val="002346E0"/>
    <w:rsid w:val="00243313"/>
    <w:rsid w:val="00271B63"/>
    <w:rsid w:val="002772B1"/>
    <w:rsid w:val="002919DB"/>
    <w:rsid w:val="002B0A65"/>
    <w:rsid w:val="002B642B"/>
    <w:rsid w:val="002C250E"/>
    <w:rsid w:val="002F2C76"/>
    <w:rsid w:val="00322FF7"/>
    <w:rsid w:val="003243D7"/>
    <w:rsid w:val="003C5791"/>
    <w:rsid w:val="003C685A"/>
    <w:rsid w:val="003E25F9"/>
    <w:rsid w:val="0041660E"/>
    <w:rsid w:val="0042521F"/>
    <w:rsid w:val="00465F0D"/>
    <w:rsid w:val="00466DA8"/>
    <w:rsid w:val="004A625A"/>
    <w:rsid w:val="004A629E"/>
    <w:rsid w:val="004D443B"/>
    <w:rsid w:val="00550204"/>
    <w:rsid w:val="00561570"/>
    <w:rsid w:val="00567B0C"/>
    <w:rsid w:val="00570769"/>
    <w:rsid w:val="005A0082"/>
    <w:rsid w:val="005B2406"/>
    <w:rsid w:val="005C65F5"/>
    <w:rsid w:val="005D56B8"/>
    <w:rsid w:val="005F7C94"/>
    <w:rsid w:val="0060542E"/>
    <w:rsid w:val="00673656"/>
    <w:rsid w:val="006854B1"/>
    <w:rsid w:val="00693D1F"/>
    <w:rsid w:val="006F2421"/>
    <w:rsid w:val="006F25F6"/>
    <w:rsid w:val="00724D7D"/>
    <w:rsid w:val="00731656"/>
    <w:rsid w:val="0076265C"/>
    <w:rsid w:val="00780A90"/>
    <w:rsid w:val="007857CE"/>
    <w:rsid w:val="007D7E1B"/>
    <w:rsid w:val="007E227F"/>
    <w:rsid w:val="007E5265"/>
    <w:rsid w:val="00812829"/>
    <w:rsid w:val="00820A73"/>
    <w:rsid w:val="00832312"/>
    <w:rsid w:val="00837295"/>
    <w:rsid w:val="008827FF"/>
    <w:rsid w:val="00887135"/>
    <w:rsid w:val="008C6B07"/>
    <w:rsid w:val="008E0B32"/>
    <w:rsid w:val="0093706B"/>
    <w:rsid w:val="00952210"/>
    <w:rsid w:val="00954F96"/>
    <w:rsid w:val="00973844"/>
    <w:rsid w:val="00983288"/>
    <w:rsid w:val="009C511E"/>
    <w:rsid w:val="009F1347"/>
    <w:rsid w:val="00A114E2"/>
    <w:rsid w:val="00A154E8"/>
    <w:rsid w:val="00A15EE7"/>
    <w:rsid w:val="00A56AB4"/>
    <w:rsid w:val="00A74F49"/>
    <w:rsid w:val="00A91102"/>
    <w:rsid w:val="00AC0368"/>
    <w:rsid w:val="00B3719D"/>
    <w:rsid w:val="00B50AD8"/>
    <w:rsid w:val="00B52B74"/>
    <w:rsid w:val="00B53D1B"/>
    <w:rsid w:val="00B62053"/>
    <w:rsid w:val="00B65A33"/>
    <w:rsid w:val="00BB06DE"/>
    <w:rsid w:val="00BC5C12"/>
    <w:rsid w:val="00BC5F4B"/>
    <w:rsid w:val="00BE33AD"/>
    <w:rsid w:val="00BF6884"/>
    <w:rsid w:val="00C23464"/>
    <w:rsid w:val="00D065A5"/>
    <w:rsid w:val="00D36CF8"/>
    <w:rsid w:val="00D46404"/>
    <w:rsid w:val="00D5606F"/>
    <w:rsid w:val="00D64EE1"/>
    <w:rsid w:val="00D843E1"/>
    <w:rsid w:val="00DB32D5"/>
    <w:rsid w:val="00DC3132"/>
    <w:rsid w:val="00DF5A67"/>
    <w:rsid w:val="00E06C9F"/>
    <w:rsid w:val="00E2473F"/>
    <w:rsid w:val="00E3055A"/>
    <w:rsid w:val="00E3449A"/>
    <w:rsid w:val="00E468DB"/>
    <w:rsid w:val="00E50858"/>
    <w:rsid w:val="00E50B44"/>
    <w:rsid w:val="00E63BF9"/>
    <w:rsid w:val="00E66686"/>
    <w:rsid w:val="00E758AF"/>
    <w:rsid w:val="00EA5884"/>
    <w:rsid w:val="00EB1B8A"/>
    <w:rsid w:val="00ED520C"/>
    <w:rsid w:val="00ED6A14"/>
    <w:rsid w:val="00EE61B2"/>
    <w:rsid w:val="00F00811"/>
    <w:rsid w:val="00F22100"/>
    <w:rsid w:val="00F801A4"/>
    <w:rsid w:val="00F97113"/>
    <w:rsid w:val="00FA2176"/>
    <w:rsid w:val="00FA3219"/>
    <w:rsid w:val="00FD2A06"/>
    <w:rsid w:val="00FD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39D61A8"/>
  <w15:docId w15:val="{6365CB08-9AFA-408F-B1C1-6C100CAC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D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EE1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36CF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CF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1660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660E"/>
  </w:style>
  <w:style w:type="paragraph" w:styleId="Footer">
    <w:name w:val="footer"/>
    <w:basedOn w:val="Normal"/>
    <w:link w:val="FooterChar"/>
    <w:uiPriority w:val="99"/>
    <w:unhideWhenUsed/>
    <w:rsid w:val="0041660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6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7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湊川 英樹</dc:creator>
  <cp:lastModifiedBy>loginwb5</cp:lastModifiedBy>
  <cp:revision>3</cp:revision>
  <cp:lastPrinted>2020-10-20T11:45:00Z</cp:lastPrinted>
  <dcterms:created xsi:type="dcterms:W3CDTF">2020-10-30T08:23:00Z</dcterms:created>
  <dcterms:modified xsi:type="dcterms:W3CDTF">2020-12-02T14:49:00Z</dcterms:modified>
</cp:coreProperties>
</file>